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7737" w:rsidRPr="00F87737" w:rsidRDefault="00F87737" w:rsidP="00A16E8F">
      <w:pPr>
        <w:jc w:val="both"/>
        <w:rPr>
          <w:sz w:val="20"/>
          <w:szCs w:val="20"/>
        </w:rPr>
      </w:pPr>
      <w:r w:rsidRPr="00F87737">
        <w:rPr>
          <w:b/>
          <w:sz w:val="20"/>
          <w:szCs w:val="20"/>
        </w:rPr>
        <w:t>Figure S</w:t>
      </w:r>
      <w:r w:rsidR="00A16E8F">
        <w:rPr>
          <w:b/>
          <w:sz w:val="20"/>
          <w:szCs w:val="20"/>
        </w:rPr>
        <w:t xml:space="preserve">1. </w:t>
      </w:r>
      <w:r w:rsidRPr="00F87737">
        <w:rPr>
          <w:sz w:val="20"/>
          <w:szCs w:val="20"/>
        </w:rPr>
        <w:t>Detail of the Item Characteristic Curves for Global06</w:t>
      </w:r>
    </w:p>
    <w:p w:rsidR="00F87737" w:rsidRPr="00C63BA1" w:rsidRDefault="00F87737" w:rsidP="00F87737">
      <w:r w:rsidRPr="00F87737">
        <w:rPr>
          <w:sz w:val="20"/>
          <w:szCs w:val="20"/>
        </w:rPr>
        <w:t>Note. The line representing the probability to endorse the 4</w:t>
      </w:r>
      <w:r w:rsidRPr="00F87737">
        <w:rPr>
          <w:sz w:val="20"/>
          <w:szCs w:val="20"/>
          <w:vertAlign w:val="superscript"/>
        </w:rPr>
        <w:t>th</w:t>
      </w:r>
      <w:r w:rsidRPr="00F87737">
        <w:rPr>
          <w:sz w:val="20"/>
          <w:szCs w:val="20"/>
        </w:rPr>
        <w:t xml:space="preserve"> response category, albeit for a very short interval, is above the lines representing the probability to endorse the 3</w:t>
      </w:r>
      <w:r w:rsidRPr="00F87737">
        <w:rPr>
          <w:sz w:val="20"/>
          <w:szCs w:val="20"/>
          <w:vertAlign w:val="superscript"/>
        </w:rPr>
        <w:t>rd</w:t>
      </w:r>
      <w:r w:rsidRPr="00F87737">
        <w:rPr>
          <w:sz w:val="20"/>
          <w:szCs w:val="20"/>
        </w:rPr>
        <w:t xml:space="preserve"> and 5</w:t>
      </w:r>
      <w:r w:rsidRPr="00F87737">
        <w:rPr>
          <w:sz w:val="20"/>
          <w:szCs w:val="20"/>
          <w:vertAlign w:val="superscript"/>
        </w:rPr>
        <w:t>th</w:t>
      </w:r>
      <w:r w:rsidRPr="00F87737">
        <w:rPr>
          <w:sz w:val="20"/>
          <w:szCs w:val="20"/>
        </w:rPr>
        <w:t xml:space="preserve"> response categories. Therefore, the thresholds of Global06 are ordered.</w:t>
      </w:r>
    </w:p>
    <w:p w:rsidR="008A1ECF" w:rsidRDefault="008A1ECF" w:rsidP="00C63BA1">
      <w:pPr>
        <w:jc w:val="center"/>
        <w:rPr>
          <w:b/>
          <w:bCs/>
        </w:rPr>
      </w:pPr>
    </w:p>
    <w:p w:rsidR="00C63BA1" w:rsidRPr="00562CD5" w:rsidRDefault="001E58EF" w:rsidP="00562CD5">
      <w:pPr>
        <w:rPr>
          <w:b/>
          <w:bCs/>
        </w:rPr>
      </w:pPr>
      <w:r>
        <w:rPr>
          <w:b/>
          <w:bCs/>
          <w:noProof/>
          <w:lang w:val="it-IT" w:eastAsia="it-IT"/>
        </w:rPr>
        <w:drawing>
          <wp:inline distT="0" distB="0" distL="0" distR="0">
            <wp:extent cx="5731510" cy="4414454"/>
            <wp:effectExtent l="19050" t="0" r="2540" b="0"/>
            <wp:docPr id="1" name="Immagine 1" descr="C:\Users\StudioStroke\Desktop\figure_appendi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tudioStroke\Desktop\figure_appendix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4144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C63BA1" w:rsidRPr="00562CD5" w:rsidSect="001B75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hyphenationZone w:val="283"/>
  <w:characterSpacingControl w:val="doNotCompress"/>
  <w:compat/>
  <w:rsids>
    <w:rsidRoot w:val="00C63BA1"/>
    <w:rsid w:val="001A44B5"/>
    <w:rsid w:val="001B75F5"/>
    <w:rsid w:val="001E58EF"/>
    <w:rsid w:val="00235F84"/>
    <w:rsid w:val="002C0D3B"/>
    <w:rsid w:val="00312A39"/>
    <w:rsid w:val="00446FFA"/>
    <w:rsid w:val="005067A4"/>
    <w:rsid w:val="00561A1D"/>
    <w:rsid w:val="00562CD5"/>
    <w:rsid w:val="005E7D7B"/>
    <w:rsid w:val="00602C0C"/>
    <w:rsid w:val="0065627F"/>
    <w:rsid w:val="00797A64"/>
    <w:rsid w:val="00835744"/>
    <w:rsid w:val="008A1ECF"/>
    <w:rsid w:val="008E561E"/>
    <w:rsid w:val="009100BA"/>
    <w:rsid w:val="00A16E8F"/>
    <w:rsid w:val="00B5755E"/>
    <w:rsid w:val="00B81D1D"/>
    <w:rsid w:val="00C63BA1"/>
    <w:rsid w:val="00F8773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12A39"/>
    <w:rPr>
      <w:rFonts w:ascii="Times New Roman" w:hAnsi="Times New Roman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highlight">
    <w:name w:val="highlight"/>
    <w:basedOn w:val="Carpredefinitoparagrafo"/>
    <w:rsid w:val="0065627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61A1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61A1D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semiHidden/>
    <w:unhideWhenUsed/>
    <w:rsid w:val="009100B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9100BA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9100BA"/>
    <w:rPr>
      <w:rFonts w:ascii="Times New Roman" w:hAnsi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9100B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9100BA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anuele Giusti</dc:creator>
  <cp:keywords/>
  <dc:description/>
  <cp:lastModifiedBy>Leonardo Pellicciari</cp:lastModifiedBy>
  <cp:revision>17</cp:revision>
  <dcterms:created xsi:type="dcterms:W3CDTF">2021-06-24T15:19:00Z</dcterms:created>
  <dcterms:modified xsi:type="dcterms:W3CDTF">2021-09-20T10:29:00Z</dcterms:modified>
</cp:coreProperties>
</file>